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2111" w:rsidRDefault="007B2111" w:rsidP="007B211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B2111">
        <w:rPr>
          <w:rFonts w:ascii="Times New Roman" w:hAnsi="Times New Roman" w:cs="Times New Roman"/>
          <w:b/>
          <w:sz w:val="24"/>
          <w:szCs w:val="24"/>
          <w:lang w:val="en-US"/>
        </w:rPr>
        <w:t>Supp</w:t>
      </w:r>
      <w:r w:rsidR="004C129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7B211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 </w:t>
      </w:r>
      <w:r w:rsidR="00421056">
        <w:rPr>
          <w:rFonts w:ascii="Times New Roman" w:hAnsi="Times New Roman" w:cs="Times New Roman"/>
          <w:b/>
          <w:sz w:val="24"/>
          <w:szCs w:val="24"/>
          <w:lang w:val="en-US"/>
        </w:rPr>
        <w:t>S8</w:t>
      </w:r>
      <w:r w:rsidR="004C129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-</w:t>
      </w:r>
      <w:r w:rsidRPr="007B211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7B2111">
        <w:rPr>
          <w:rFonts w:ascii="Times New Roman" w:hAnsi="Times New Roman" w:cs="Times New Roman"/>
          <w:sz w:val="24"/>
          <w:szCs w:val="24"/>
          <w:lang w:val="en-US"/>
        </w:rPr>
        <w:t xml:space="preserve">Significant </w:t>
      </w:r>
      <w:r w:rsidRPr="007B2111">
        <w:rPr>
          <w:rFonts w:ascii="Times New Roman" w:hAnsi="Times New Roman" w:cs="Times New Roman"/>
          <w:color w:val="262626"/>
          <w:sz w:val="24"/>
          <w:szCs w:val="24"/>
          <w:lang w:val="en-US"/>
        </w:rPr>
        <w:t>differential alternative splicing from X chromosome data</w:t>
      </w:r>
      <w:r w:rsidR="005C344D">
        <w:rPr>
          <w:rFonts w:ascii="Times New Roman" w:hAnsi="Times New Roman" w:cs="Times New Roman"/>
          <w:color w:val="262626"/>
          <w:sz w:val="24"/>
          <w:szCs w:val="24"/>
          <w:lang w:val="en-US"/>
        </w:rPr>
        <w:t xml:space="preserve"> (h</w:t>
      </w:r>
      <w:r w:rsidR="00C05B1B">
        <w:rPr>
          <w:rFonts w:ascii="Times New Roman" w:hAnsi="Times New Roman" w:cs="Times New Roman"/>
          <w:color w:val="262626"/>
          <w:sz w:val="24"/>
          <w:szCs w:val="24"/>
          <w:lang w:val="en-US"/>
        </w:rPr>
        <w:t>g19)</w:t>
      </w:r>
      <w:r w:rsidRPr="007B2111">
        <w:rPr>
          <w:rFonts w:ascii="Times New Roman" w:hAnsi="Times New Roman" w:cs="Times New Roman"/>
          <w:color w:val="262626"/>
          <w:sz w:val="24"/>
          <w:szCs w:val="24"/>
          <w:lang w:val="en-US"/>
        </w:rPr>
        <w:t xml:space="preserve">. Note one significant alternative 5' splice site (A5SS) involving </w:t>
      </w:r>
      <w:r w:rsidRPr="007B2111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pt-BR"/>
        </w:rPr>
        <w:t>HSD17B10</w:t>
      </w:r>
      <w:r w:rsidRPr="007B211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gene and two events of </w:t>
      </w:r>
      <w:r w:rsidRPr="007B2111">
        <w:rPr>
          <w:rFonts w:ascii="Times New Roman" w:hAnsi="Times New Roman" w:cs="Times New Roman"/>
          <w:color w:val="262626"/>
          <w:sz w:val="24"/>
          <w:szCs w:val="24"/>
          <w:lang w:val="en-US"/>
        </w:rPr>
        <w:t xml:space="preserve">skipped exon on </w:t>
      </w:r>
      <w:r w:rsidRPr="007B2111">
        <w:rPr>
          <w:rFonts w:ascii="Times New Roman" w:hAnsi="Times New Roman" w:cs="Times New Roman"/>
          <w:i/>
          <w:color w:val="262626"/>
          <w:sz w:val="24"/>
          <w:szCs w:val="24"/>
          <w:lang w:val="en-US"/>
        </w:rPr>
        <w:t>XIST</w:t>
      </w:r>
      <w:r w:rsidRPr="007B2111">
        <w:rPr>
          <w:rFonts w:ascii="Times New Roman" w:hAnsi="Times New Roman" w:cs="Times New Roman"/>
          <w:color w:val="262626"/>
          <w:sz w:val="24"/>
          <w:szCs w:val="24"/>
          <w:lang w:val="en-US"/>
        </w:rPr>
        <w:t xml:space="preserve"> and </w:t>
      </w:r>
      <w:r w:rsidRPr="007B2111">
        <w:rPr>
          <w:rFonts w:ascii="Times New Roman" w:hAnsi="Times New Roman" w:cs="Times New Roman"/>
          <w:i/>
          <w:color w:val="262626"/>
          <w:sz w:val="24"/>
          <w:szCs w:val="24"/>
          <w:lang w:val="en-US"/>
        </w:rPr>
        <w:t>IDS</w:t>
      </w:r>
      <w:r w:rsidRPr="007B2111">
        <w:rPr>
          <w:rFonts w:ascii="Times New Roman" w:hAnsi="Times New Roman" w:cs="Times New Roman"/>
          <w:color w:val="262626"/>
          <w:sz w:val="24"/>
          <w:szCs w:val="24"/>
          <w:lang w:val="en-US"/>
        </w:rPr>
        <w:t xml:space="preserve"> genes </w:t>
      </w:r>
      <w:r w:rsidRPr="007B2111">
        <w:rPr>
          <w:rFonts w:ascii="Times New Roman" w:hAnsi="Times New Roman" w:cs="Times New Roman"/>
          <w:sz w:val="24"/>
          <w:szCs w:val="24"/>
          <w:lang w:val="en-US"/>
        </w:rPr>
        <w:t>alternative splicing.</w:t>
      </w:r>
    </w:p>
    <w:p w:rsidR="007B2111" w:rsidRDefault="007B2111" w:rsidP="007B2111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0" w:type="auto"/>
        <w:jc w:val="center"/>
        <w:tblInd w:w="-2191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4"/>
        <w:gridCol w:w="764"/>
        <w:gridCol w:w="523"/>
        <w:gridCol w:w="833"/>
        <w:gridCol w:w="839"/>
        <w:gridCol w:w="801"/>
        <w:gridCol w:w="881"/>
        <w:gridCol w:w="895"/>
        <w:gridCol w:w="1040"/>
        <w:gridCol w:w="1054"/>
        <w:gridCol w:w="956"/>
        <w:gridCol w:w="978"/>
        <w:gridCol w:w="956"/>
        <w:gridCol w:w="978"/>
        <w:gridCol w:w="881"/>
        <w:gridCol w:w="986"/>
        <w:gridCol w:w="1184"/>
        <w:gridCol w:w="562"/>
      </w:tblGrid>
      <w:tr w:rsidR="00FC68CC" w:rsidRPr="009F095F" w:rsidTr="00DB752E">
        <w:trPr>
          <w:trHeight w:val="300"/>
          <w:jc w:val="center"/>
        </w:trPr>
        <w:tc>
          <w:tcPr>
            <w:tcW w:w="1308" w:type="dxa"/>
            <w:shd w:val="clear" w:color="auto" w:fill="auto"/>
            <w:noWrap/>
            <w:hideMark/>
          </w:tcPr>
          <w:p w:rsidR="009F49DE" w:rsidRPr="007B2111" w:rsidRDefault="009F49DE" w:rsidP="001A7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</w:pPr>
            <w:r w:rsidRPr="007B211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  <w:t>Gene</w:t>
            </w:r>
            <w:r w:rsidRPr="009F095F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  <w:t xml:space="preserve"> </w:t>
            </w:r>
            <w:r w:rsidRPr="007B211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  <w:t>ID</w:t>
            </w:r>
          </w:p>
        </w:tc>
        <w:tc>
          <w:tcPr>
            <w:tcW w:w="812" w:type="dxa"/>
            <w:shd w:val="clear" w:color="auto" w:fill="auto"/>
            <w:noWrap/>
            <w:hideMark/>
          </w:tcPr>
          <w:p w:rsidR="009F49DE" w:rsidRPr="007B2111" w:rsidRDefault="009F49DE" w:rsidP="001A7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</w:pPr>
            <w:r w:rsidRPr="009F095F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  <w:t>G</w:t>
            </w:r>
            <w:r w:rsidRPr="007B211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  <w:t>ene</w:t>
            </w:r>
            <w:r w:rsidRPr="009F095F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7B211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  <w:t>Symbol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9F49DE" w:rsidRPr="007B2111" w:rsidRDefault="009F49DE" w:rsidP="001A7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9F095F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  <w:t>Strand</w:t>
            </w:r>
            <w:proofErr w:type="spellEnd"/>
          </w:p>
        </w:tc>
        <w:tc>
          <w:tcPr>
            <w:tcW w:w="886" w:type="dxa"/>
            <w:shd w:val="clear" w:color="auto" w:fill="auto"/>
            <w:noWrap/>
            <w:hideMark/>
          </w:tcPr>
          <w:p w:rsidR="009F49DE" w:rsidRPr="007B2111" w:rsidRDefault="009F49DE" w:rsidP="001A7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7B211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  <w:t>Alternative</w:t>
            </w:r>
            <w:proofErr w:type="spellEnd"/>
            <w:r w:rsidRPr="007B211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7B211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  <w:t>Splicing</w:t>
            </w:r>
            <w:proofErr w:type="spellEnd"/>
            <w:r w:rsidRPr="007B211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7B211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  <w:t>event</w:t>
            </w:r>
            <w:proofErr w:type="spellEnd"/>
          </w:p>
        </w:tc>
        <w:tc>
          <w:tcPr>
            <w:tcW w:w="893" w:type="dxa"/>
            <w:shd w:val="clear" w:color="auto" w:fill="auto"/>
            <w:noWrap/>
            <w:hideMark/>
          </w:tcPr>
          <w:p w:rsidR="009F49DE" w:rsidRPr="007B2111" w:rsidRDefault="009F49DE" w:rsidP="001A7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9F095F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  <w:t>E</w:t>
            </w:r>
            <w:r w:rsidRPr="007B211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  <w:t>xon</w:t>
            </w:r>
            <w:proofErr w:type="spellEnd"/>
            <w:r w:rsidRPr="009F095F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  <w:t xml:space="preserve"> Start </w:t>
            </w:r>
            <w:r w:rsidRPr="007B211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  <w:t>base</w:t>
            </w:r>
          </w:p>
        </w:tc>
        <w:tc>
          <w:tcPr>
            <w:tcW w:w="852" w:type="dxa"/>
            <w:shd w:val="clear" w:color="auto" w:fill="auto"/>
            <w:noWrap/>
            <w:hideMark/>
          </w:tcPr>
          <w:p w:rsidR="009F49DE" w:rsidRPr="007B2111" w:rsidRDefault="009F49DE" w:rsidP="001A7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9F095F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  <w:t>Exon</w:t>
            </w:r>
            <w:proofErr w:type="spellEnd"/>
            <w:r w:rsidRPr="009F095F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9F095F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  <w:t>end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9F49DE" w:rsidRPr="007B2111" w:rsidRDefault="009F49DE" w:rsidP="001A7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9F095F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  <w:t>U</w:t>
            </w:r>
            <w:r w:rsidRPr="007B211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  <w:t>pstream</w:t>
            </w:r>
            <w:proofErr w:type="spellEnd"/>
            <w:r w:rsidRPr="009F095F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  <w:t xml:space="preserve"> </w:t>
            </w:r>
            <w:r w:rsidRPr="007B211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  <w:t>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49DE" w:rsidRPr="007B2111" w:rsidRDefault="009F49DE" w:rsidP="001A7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9F095F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  <w:t>U</w:t>
            </w:r>
            <w:r w:rsidRPr="007B211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  <w:t>pstream</w:t>
            </w:r>
            <w:proofErr w:type="spellEnd"/>
            <w:r w:rsidRPr="009F095F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  <w:t xml:space="preserve"> </w:t>
            </w:r>
            <w:r w:rsidRPr="007B211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  <w:t>E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49DE" w:rsidRPr="007B2111" w:rsidRDefault="009F49DE" w:rsidP="001A7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9F095F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  <w:t>D</w:t>
            </w:r>
            <w:r w:rsidRPr="007B211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  <w:t>ownstream</w:t>
            </w:r>
            <w:proofErr w:type="spellEnd"/>
            <w:r w:rsidRPr="009F095F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  <w:t xml:space="preserve"> </w:t>
            </w:r>
            <w:r w:rsidRPr="007B211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  <w:t>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49DE" w:rsidRPr="007B2111" w:rsidRDefault="009F49DE" w:rsidP="001A7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9F095F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  <w:t>D</w:t>
            </w:r>
            <w:r w:rsidRPr="007B211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  <w:t>ownstream</w:t>
            </w:r>
            <w:proofErr w:type="spellEnd"/>
            <w:r w:rsidRPr="009F095F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  <w:t xml:space="preserve"> </w:t>
            </w:r>
            <w:r w:rsidRPr="007B211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  <w:t>E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9F49DE" w:rsidRPr="007B2111" w:rsidRDefault="009F49DE" w:rsidP="0043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</w:pPr>
            <w:r w:rsidRPr="007B211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  <w:t>IC</w:t>
            </w:r>
            <w:r w:rsidRPr="009F095F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  <w:t xml:space="preserve"> </w:t>
            </w:r>
            <w:r w:rsidRPr="007B211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  <w:t>SAMPLE</w:t>
            </w:r>
            <w:r w:rsidRPr="009F095F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  <w:t xml:space="preserve"> </w:t>
            </w:r>
            <w:proofErr w:type="gramStart"/>
            <w:r w:rsidRPr="007B211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hideMark/>
          </w:tcPr>
          <w:p w:rsidR="009F49DE" w:rsidRPr="007B2111" w:rsidRDefault="009F49DE" w:rsidP="0043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</w:pPr>
            <w:r w:rsidRPr="007B211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  <w:t>SC</w:t>
            </w:r>
            <w:r w:rsidRPr="009F095F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  <w:t xml:space="preserve"> </w:t>
            </w:r>
            <w:r w:rsidRPr="007B211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  <w:t>SAMPLE</w:t>
            </w:r>
            <w:r w:rsidRPr="009F095F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  <w:t xml:space="preserve"> </w:t>
            </w:r>
            <w:proofErr w:type="gramStart"/>
            <w:r w:rsidRPr="007B211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  <w:t>1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hideMark/>
          </w:tcPr>
          <w:p w:rsidR="009F49DE" w:rsidRPr="007B2111" w:rsidRDefault="009F49DE" w:rsidP="0043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</w:pPr>
            <w:r w:rsidRPr="007B211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  <w:t>IC</w:t>
            </w:r>
            <w:r w:rsidRPr="009F095F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  <w:t xml:space="preserve"> </w:t>
            </w:r>
            <w:r w:rsidRPr="007B211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  <w:t>SAMPLE</w:t>
            </w:r>
            <w:r w:rsidRPr="009F095F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  <w:t xml:space="preserve"> </w:t>
            </w:r>
            <w:proofErr w:type="gramStart"/>
            <w:r w:rsidRPr="007B211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  <w:t>2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hideMark/>
          </w:tcPr>
          <w:p w:rsidR="009F49DE" w:rsidRPr="007B2111" w:rsidRDefault="009F49DE" w:rsidP="00437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</w:pPr>
            <w:r w:rsidRPr="007B211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  <w:t>SC</w:t>
            </w:r>
            <w:r w:rsidRPr="009F095F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  <w:t xml:space="preserve"> </w:t>
            </w:r>
            <w:r w:rsidRPr="007B211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  <w:t>SAMPLE</w:t>
            </w:r>
            <w:r w:rsidRPr="009F095F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  <w:t xml:space="preserve"> </w:t>
            </w:r>
            <w:proofErr w:type="gramStart"/>
            <w:r w:rsidRPr="007B211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  <w:t>2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hideMark/>
          </w:tcPr>
          <w:p w:rsidR="009F49DE" w:rsidRPr="007B2111" w:rsidRDefault="009F49DE" w:rsidP="001A7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7B211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  <w:t>Inc</w:t>
            </w:r>
            <w:proofErr w:type="spellEnd"/>
            <w:r w:rsidRPr="009F095F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  <w:t xml:space="preserve"> </w:t>
            </w:r>
            <w:proofErr w:type="spellStart"/>
            <w:proofErr w:type="gramStart"/>
            <w:r w:rsidRPr="007B211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  <w:t>FormLen</w:t>
            </w:r>
            <w:proofErr w:type="spellEnd"/>
            <w:proofErr w:type="gramEnd"/>
          </w:p>
        </w:tc>
        <w:tc>
          <w:tcPr>
            <w:tcW w:w="0" w:type="auto"/>
            <w:shd w:val="clear" w:color="auto" w:fill="auto"/>
            <w:noWrap/>
            <w:hideMark/>
          </w:tcPr>
          <w:p w:rsidR="009F49DE" w:rsidRPr="007B2111" w:rsidRDefault="009F49DE" w:rsidP="001A7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</w:pPr>
            <w:proofErr w:type="spellStart"/>
            <w:r w:rsidRPr="007B211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  <w:t>Skip</w:t>
            </w:r>
            <w:proofErr w:type="spellEnd"/>
            <w:r w:rsidRPr="009F095F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7B211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  <w:t>Form</w:t>
            </w:r>
            <w:proofErr w:type="spellEnd"/>
            <w:r w:rsidRPr="009F095F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7B211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  <w:t>Le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9F49DE" w:rsidRPr="007B2111" w:rsidRDefault="009F49DE" w:rsidP="001A7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</w:pPr>
            <w:r w:rsidRPr="009F095F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  <w:t xml:space="preserve">p </w:t>
            </w:r>
            <w:proofErr w:type="spellStart"/>
            <w:r w:rsidRPr="007B211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  <w:t>Valu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9F49DE" w:rsidRPr="007B2111" w:rsidRDefault="009F49DE" w:rsidP="001A73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</w:pPr>
            <w:r w:rsidRPr="007B211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  <w:lang w:eastAsia="pt-BR"/>
              </w:rPr>
              <w:t>FDR</w:t>
            </w:r>
          </w:p>
        </w:tc>
      </w:tr>
      <w:tr w:rsidR="00FC68CC" w:rsidRPr="009F095F" w:rsidTr="00DB752E">
        <w:trPr>
          <w:trHeight w:val="315"/>
          <w:jc w:val="center"/>
        </w:trPr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9F49DE" w:rsidRPr="007B2111" w:rsidRDefault="009F49DE" w:rsidP="00EA73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7B211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ENSG00000072506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9F49DE" w:rsidRPr="00AC11E0" w:rsidRDefault="009F49DE" w:rsidP="00EA73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pt-BR"/>
              </w:rPr>
            </w:pPr>
            <w:r w:rsidRPr="00AC11E0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pt-BR"/>
              </w:rPr>
              <w:t>HSD17B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49DE" w:rsidRPr="007B2111" w:rsidRDefault="009F49DE" w:rsidP="00EA73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7B211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-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7046E1" w:rsidRDefault="009F49DE" w:rsidP="00EA73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sz w:val="14"/>
                <w:szCs w:val="14"/>
                <w:lang w:eastAsia="pt-BR"/>
              </w:rPr>
            </w:pPr>
            <w:proofErr w:type="gramStart"/>
            <w:r w:rsidRPr="007B2111">
              <w:rPr>
                <w:rFonts w:ascii="Times New Roman" w:eastAsia="Times New Roman" w:hAnsi="Times New Roman" w:cs="Times New Roman"/>
                <w:color w:val="262626"/>
                <w:sz w:val="14"/>
                <w:szCs w:val="14"/>
                <w:lang w:eastAsia="pt-BR"/>
              </w:rPr>
              <w:t>5</w:t>
            </w:r>
            <w:proofErr w:type="gramEnd"/>
            <w:r w:rsidRPr="007B2111">
              <w:rPr>
                <w:rFonts w:ascii="Times New Roman" w:eastAsia="Times New Roman" w:hAnsi="Times New Roman" w:cs="Times New Roman"/>
                <w:color w:val="262626"/>
                <w:sz w:val="14"/>
                <w:szCs w:val="14"/>
                <w:lang w:eastAsia="pt-BR"/>
              </w:rPr>
              <w:t xml:space="preserve">' </w:t>
            </w:r>
            <w:proofErr w:type="spellStart"/>
            <w:r w:rsidRPr="007B2111">
              <w:rPr>
                <w:rFonts w:ascii="Times New Roman" w:eastAsia="Times New Roman" w:hAnsi="Times New Roman" w:cs="Times New Roman"/>
                <w:color w:val="262626"/>
                <w:sz w:val="14"/>
                <w:szCs w:val="14"/>
                <w:lang w:eastAsia="pt-BR"/>
              </w:rPr>
              <w:t>splice</w:t>
            </w:r>
            <w:proofErr w:type="spellEnd"/>
            <w:r w:rsidRPr="007B2111">
              <w:rPr>
                <w:rFonts w:ascii="Times New Roman" w:eastAsia="Times New Roman" w:hAnsi="Times New Roman" w:cs="Times New Roman"/>
                <w:color w:val="262626"/>
                <w:sz w:val="14"/>
                <w:szCs w:val="14"/>
                <w:lang w:eastAsia="pt-BR"/>
              </w:rPr>
              <w:t xml:space="preserve"> site </w:t>
            </w:r>
          </w:p>
          <w:p w:rsidR="009F49DE" w:rsidRPr="007B2111" w:rsidRDefault="009F49DE" w:rsidP="00EA73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sz w:val="14"/>
                <w:szCs w:val="14"/>
                <w:lang w:eastAsia="pt-BR"/>
              </w:rPr>
            </w:pPr>
            <w:r w:rsidRPr="007B2111">
              <w:rPr>
                <w:rFonts w:ascii="Times New Roman" w:eastAsia="Times New Roman" w:hAnsi="Times New Roman" w:cs="Times New Roman"/>
                <w:color w:val="262626"/>
                <w:sz w:val="14"/>
                <w:szCs w:val="14"/>
                <w:lang w:eastAsia="pt-BR"/>
              </w:rPr>
              <w:t>(A5SS)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9F49DE" w:rsidRPr="007B2111" w:rsidRDefault="009F49DE" w:rsidP="00EA73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7B211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3458745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9F49DE" w:rsidRPr="007B2111" w:rsidRDefault="009F49DE" w:rsidP="00EA73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7B211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34588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49DE" w:rsidRPr="007B2111" w:rsidRDefault="009F49DE" w:rsidP="00EA73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7B211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34587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49DE" w:rsidRPr="007B2111" w:rsidRDefault="009F49DE" w:rsidP="00EA73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7B211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34588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49DE" w:rsidRPr="007B2111" w:rsidRDefault="009F49DE" w:rsidP="00EA73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7B211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34582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49DE" w:rsidRPr="007B2111" w:rsidRDefault="009F49DE" w:rsidP="00EA73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7B211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534585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49DE" w:rsidRPr="007B2111" w:rsidRDefault="009F49DE" w:rsidP="00EA73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7B211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49DE" w:rsidRPr="007B2111" w:rsidRDefault="009F49DE" w:rsidP="00EA73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7B211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49DE" w:rsidRPr="007B2111" w:rsidRDefault="009F49DE" w:rsidP="00EA73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7B211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49DE" w:rsidRPr="007B2111" w:rsidRDefault="009F49DE" w:rsidP="00EA73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7B211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49DE" w:rsidRPr="007B2111" w:rsidRDefault="009F49DE" w:rsidP="00EA73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7B211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49DE" w:rsidRPr="007B2111" w:rsidRDefault="009F49DE" w:rsidP="00EA73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7B211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49DE" w:rsidRPr="007B2111" w:rsidRDefault="009F49DE" w:rsidP="00FC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7B211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00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49DE" w:rsidRPr="007B2111" w:rsidRDefault="009F49DE" w:rsidP="00FC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7B211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095</w:t>
            </w:r>
          </w:p>
        </w:tc>
      </w:tr>
      <w:tr w:rsidR="00FC68CC" w:rsidRPr="009F095F" w:rsidTr="00DB752E">
        <w:trPr>
          <w:trHeight w:val="315"/>
          <w:jc w:val="center"/>
        </w:trPr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9F49DE" w:rsidRPr="007B2111" w:rsidRDefault="009F49DE" w:rsidP="00EA73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7B211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ENSG00000229807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9F49DE" w:rsidRPr="00AC11E0" w:rsidRDefault="009F49DE" w:rsidP="00EA73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pt-BR"/>
              </w:rPr>
            </w:pPr>
            <w:r w:rsidRPr="00AC11E0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pt-BR"/>
              </w:rPr>
              <w:t>XI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49DE" w:rsidRPr="007B2111" w:rsidRDefault="009F49DE" w:rsidP="00EA73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7B211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-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9F49DE" w:rsidRPr="007B2111" w:rsidRDefault="009F49DE" w:rsidP="00EA73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sz w:val="14"/>
                <w:szCs w:val="14"/>
                <w:lang w:eastAsia="pt-BR"/>
              </w:rPr>
            </w:pPr>
            <w:proofErr w:type="spellStart"/>
            <w:proofErr w:type="gramStart"/>
            <w:r w:rsidRPr="007B2111">
              <w:rPr>
                <w:rFonts w:ascii="Times New Roman" w:eastAsia="Times New Roman" w:hAnsi="Times New Roman" w:cs="Times New Roman"/>
                <w:color w:val="262626"/>
                <w:sz w:val="14"/>
                <w:szCs w:val="14"/>
                <w:lang w:eastAsia="pt-BR"/>
              </w:rPr>
              <w:t>skipped</w:t>
            </w:r>
            <w:proofErr w:type="spellEnd"/>
            <w:proofErr w:type="gramEnd"/>
            <w:r w:rsidRPr="007B2111">
              <w:rPr>
                <w:rFonts w:ascii="Times New Roman" w:eastAsia="Times New Roman" w:hAnsi="Times New Roman" w:cs="Times New Roman"/>
                <w:color w:val="262626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7B2111">
              <w:rPr>
                <w:rFonts w:ascii="Times New Roman" w:eastAsia="Times New Roman" w:hAnsi="Times New Roman" w:cs="Times New Roman"/>
                <w:color w:val="262626"/>
                <w:sz w:val="14"/>
                <w:szCs w:val="14"/>
                <w:lang w:eastAsia="pt-BR"/>
              </w:rPr>
              <w:t>exon</w:t>
            </w:r>
            <w:proofErr w:type="spellEnd"/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9F49DE" w:rsidRPr="007B2111" w:rsidRDefault="009F49DE" w:rsidP="00EA73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7B211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3041905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9F49DE" w:rsidRPr="007B2111" w:rsidRDefault="009F49DE" w:rsidP="00EA73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7B211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30420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49DE" w:rsidRPr="007B2111" w:rsidRDefault="009F49DE" w:rsidP="00EA73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7B211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30404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49DE" w:rsidRPr="007B2111" w:rsidRDefault="009F49DE" w:rsidP="00EA73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7B211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30408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49DE" w:rsidRPr="007B2111" w:rsidRDefault="009F49DE" w:rsidP="00EA73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7B211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30459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49DE" w:rsidRPr="007B2111" w:rsidRDefault="009F49DE" w:rsidP="00EA73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7B211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30461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49DE" w:rsidRPr="007B2111" w:rsidRDefault="009F49DE" w:rsidP="00EA73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7B211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8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49DE" w:rsidRPr="007B2111" w:rsidRDefault="009F49DE" w:rsidP="00EA73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7B211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49DE" w:rsidRPr="007B2111" w:rsidRDefault="009F49DE" w:rsidP="00EA73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7B211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49DE" w:rsidRPr="007B2111" w:rsidRDefault="009F49DE" w:rsidP="00EA73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7B211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49DE" w:rsidRPr="007B2111" w:rsidRDefault="009F49DE" w:rsidP="00EA73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7B211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49DE" w:rsidRPr="007B2111" w:rsidRDefault="009F49DE" w:rsidP="00EA73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7B211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49DE" w:rsidRPr="007B2111" w:rsidRDefault="00274E37" w:rsidP="00EA73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274E3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7.45778143907e-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49DE" w:rsidRPr="007B2111" w:rsidRDefault="009F49DE" w:rsidP="00FC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7B211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0106</w:t>
            </w:r>
          </w:p>
        </w:tc>
      </w:tr>
      <w:tr w:rsidR="00FC68CC" w:rsidRPr="009F095F" w:rsidTr="00DB752E">
        <w:trPr>
          <w:trHeight w:val="315"/>
          <w:jc w:val="center"/>
        </w:trPr>
        <w:tc>
          <w:tcPr>
            <w:tcW w:w="1308" w:type="dxa"/>
            <w:shd w:val="clear" w:color="auto" w:fill="auto"/>
            <w:noWrap/>
            <w:vAlign w:val="bottom"/>
            <w:hideMark/>
          </w:tcPr>
          <w:p w:rsidR="009F49DE" w:rsidRPr="007B2111" w:rsidRDefault="009F49DE" w:rsidP="00EA73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7B211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ENSG00000010404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:rsidR="009F49DE" w:rsidRPr="00AC11E0" w:rsidRDefault="009F49DE" w:rsidP="00EA73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pt-BR"/>
              </w:rPr>
            </w:pPr>
            <w:r w:rsidRPr="00AC11E0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  <w:lang w:eastAsia="pt-BR"/>
              </w:rPr>
              <w:t>ID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49DE" w:rsidRPr="007B2111" w:rsidRDefault="009F49DE" w:rsidP="00EA73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7B211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-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9F49DE" w:rsidRPr="007B2111" w:rsidRDefault="009F49DE" w:rsidP="00EA73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62626"/>
                <w:sz w:val="14"/>
                <w:szCs w:val="14"/>
                <w:lang w:eastAsia="pt-BR"/>
              </w:rPr>
            </w:pPr>
            <w:proofErr w:type="spellStart"/>
            <w:proofErr w:type="gramStart"/>
            <w:r w:rsidRPr="007B2111">
              <w:rPr>
                <w:rFonts w:ascii="Times New Roman" w:eastAsia="Times New Roman" w:hAnsi="Times New Roman" w:cs="Times New Roman"/>
                <w:color w:val="262626"/>
                <w:sz w:val="14"/>
                <w:szCs w:val="14"/>
                <w:lang w:eastAsia="pt-BR"/>
              </w:rPr>
              <w:t>skipped</w:t>
            </w:r>
            <w:proofErr w:type="spellEnd"/>
            <w:proofErr w:type="gramEnd"/>
            <w:r w:rsidRPr="007B2111">
              <w:rPr>
                <w:rFonts w:ascii="Times New Roman" w:eastAsia="Times New Roman" w:hAnsi="Times New Roman" w:cs="Times New Roman"/>
                <w:color w:val="262626"/>
                <w:sz w:val="14"/>
                <w:szCs w:val="14"/>
                <w:lang w:eastAsia="pt-BR"/>
              </w:rPr>
              <w:t xml:space="preserve"> </w:t>
            </w:r>
            <w:proofErr w:type="spellStart"/>
            <w:r w:rsidRPr="007B2111">
              <w:rPr>
                <w:rFonts w:ascii="Times New Roman" w:eastAsia="Times New Roman" w:hAnsi="Times New Roman" w:cs="Times New Roman"/>
                <w:color w:val="262626"/>
                <w:sz w:val="14"/>
                <w:szCs w:val="14"/>
                <w:lang w:eastAsia="pt-BR"/>
              </w:rPr>
              <w:t>exon</w:t>
            </w:r>
            <w:proofErr w:type="spellEnd"/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:rsidR="009F49DE" w:rsidRPr="007B2111" w:rsidRDefault="009F49DE" w:rsidP="009F09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9F09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48583604</w:t>
            </w: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9F49DE" w:rsidRPr="009F095F" w:rsidRDefault="009F49DE" w:rsidP="009F09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9F09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485837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49DE" w:rsidRPr="009F095F" w:rsidRDefault="009F49DE" w:rsidP="009F09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9F09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485824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49DE" w:rsidRPr="009F095F" w:rsidRDefault="009F49DE" w:rsidP="009F09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9F09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485825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49DE" w:rsidRPr="009F095F" w:rsidRDefault="009F49DE" w:rsidP="009F09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9F09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485848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49DE" w:rsidRPr="009F095F" w:rsidRDefault="009F49DE" w:rsidP="009F095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9F095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485850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49DE" w:rsidRPr="007B2111" w:rsidRDefault="009F49DE" w:rsidP="00EA73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proofErr w:type="gramStart"/>
            <w:r w:rsidRPr="007B211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</w:t>
            </w:r>
            <w:proofErr w:type="gram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49DE" w:rsidRPr="007B2111" w:rsidRDefault="009F49DE" w:rsidP="00EA73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7B211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49DE" w:rsidRPr="007B2111" w:rsidRDefault="009F49DE" w:rsidP="00EA73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7B211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49DE" w:rsidRPr="007B2111" w:rsidRDefault="009F49DE" w:rsidP="00EA73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7B211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49DE" w:rsidRPr="007B2111" w:rsidRDefault="009F49DE" w:rsidP="00EA73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7B211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1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49DE" w:rsidRPr="007B2111" w:rsidRDefault="009F49DE" w:rsidP="00EA73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7B211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49DE" w:rsidRPr="007B2111" w:rsidRDefault="009F49DE" w:rsidP="00FC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bookmarkStart w:id="0" w:name="_GoBack"/>
            <w:bookmarkEnd w:id="0"/>
            <w:r w:rsidRPr="007B211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0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F49DE" w:rsidRPr="007B2111" w:rsidRDefault="009F49DE" w:rsidP="00FC68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</w:pPr>
            <w:r w:rsidRPr="007B211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pt-BR"/>
              </w:rPr>
              <w:t>0.0074</w:t>
            </w:r>
          </w:p>
        </w:tc>
      </w:tr>
    </w:tbl>
    <w:p w:rsidR="003243DF" w:rsidRPr="007B2111" w:rsidRDefault="00212409" w:rsidP="00212409">
      <w:pPr>
        <w:rPr>
          <w:lang w:val="en-US"/>
        </w:rPr>
      </w:pPr>
      <w:r w:rsidRPr="00212409">
        <w:rPr>
          <w:color w:val="262626"/>
          <w:lang w:val="en-US"/>
        </w:rPr>
        <w:t>E</w:t>
      </w:r>
      <w:r>
        <w:rPr>
          <w:color w:val="262626"/>
          <w:lang w:val="en-US"/>
        </w:rPr>
        <w:t xml:space="preserve">xon Start </w:t>
      </w:r>
      <w:r w:rsidRPr="00524571">
        <w:rPr>
          <w:color w:val="262626"/>
          <w:lang w:val="en-US"/>
        </w:rPr>
        <w:t xml:space="preserve">base: start position of </w:t>
      </w:r>
      <w:r w:rsidR="00145365">
        <w:rPr>
          <w:color w:val="262626"/>
          <w:lang w:val="en-US"/>
        </w:rPr>
        <w:t>skipped exon (</w:t>
      </w:r>
      <w:r w:rsidRPr="00524571">
        <w:rPr>
          <w:color w:val="262626"/>
          <w:lang w:val="en-US"/>
        </w:rPr>
        <w:t>SE</w:t>
      </w:r>
      <w:r w:rsidR="00145365">
        <w:rPr>
          <w:color w:val="262626"/>
          <w:lang w:val="en-US"/>
        </w:rPr>
        <w:t>)</w:t>
      </w:r>
      <w:r w:rsidRPr="00524571">
        <w:rPr>
          <w:color w:val="262626"/>
          <w:lang w:val="en-US"/>
        </w:rPr>
        <w:t xml:space="preserve"> event</w:t>
      </w:r>
      <w:r>
        <w:rPr>
          <w:color w:val="262626"/>
          <w:lang w:val="en-US"/>
        </w:rPr>
        <w:t xml:space="preserve">; </w:t>
      </w:r>
      <w:r w:rsidRPr="00524571">
        <w:rPr>
          <w:color w:val="262626"/>
          <w:lang w:val="en-US"/>
        </w:rPr>
        <w:t>Exon</w:t>
      </w:r>
      <w:r>
        <w:rPr>
          <w:color w:val="262626"/>
          <w:lang w:val="en-US"/>
        </w:rPr>
        <w:t xml:space="preserve"> </w:t>
      </w:r>
      <w:r w:rsidRPr="00524571">
        <w:rPr>
          <w:color w:val="262626"/>
          <w:lang w:val="en-US"/>
        </w:rPr>
        <w:t>End: end position of SE event</w:t>
      </w:r>
      <w:r>
        <w:rPr>
          <w:color w:val="262626"/>
          <w:lang w:val="en-US"/>
        </w:rPr>
        <w:t xml:space="preserve">; </w:t>
      </w:r>
      <w:r w:rsidRPr="00524571">
        <w:rPr>
          <w:color w:val="262626"/>
          <w:lang w:val="en-US"/>
        </w:rPr>
        <w:t>upstream</w:t>
      </w:r>
      <w:r>
        <w:rPr>
          <w:color w:val="262626"/>
          <w:lang w:val="en-US"/>
        </w:rPr>
        <w:t xml:space="preserve"> </w:t>
      </w:r>
      <w:r w:rsidR="00145365">
        <w:rPr>
          <w:color w:val="262626"/>
          <w:lang w:val="en-US"/>
        </w:rPr>
        <w:t>exon skipped (</w:t>
      </w:r>
      <w:r w:rsidRPr="00524571">
        <w:rPr>
          <w:color w:val="262626"/>
          <w:lang w:val="en-US"/>
        </w:rPr>
        <w:t>ES</w:t>
      </w:r>
      <w:r w:rsidR="00145365">
        <w:rPr>
          <w:color w:val="262626"/>
          <w:lang w:val="en-US"/>
        </w:rPr>
        <w:t>)</w:t>
      </w:r>
      <w:r w:rsidRPr="00524571">
        <w:rPr>
          <w:color w:val="262626"/>
          <w:lang w:val="en-US"/>
        </w:rPr>
        <w:t>: the start position of upstream exon in SE event</w:t>
      </w:r>
      <w:r>
        <w:rPr>
          <w:color w:val="262626"/>
          <w:lang w:val="en-US"/>
        </w:rPr>
        <w:t xml:space="preserve">; </w:t>
      </w:r>
      <w:r w:rsidRPr="00524571">
        <w:rPr>
          <w:color w:val="262626"/>
          <w:lang w:val="en-US"/>
        </w:rPr>
        <w:t>upstream</w:t>
      </w:r>
      <w:r>
        <w:rPr>
          <w:color w:val="262626"/>
          <w:lang w:val="en-US"/>
        </w:rPr>
        <w:t xml:space="preserve"> </w:t>
      </w:r>
      <w:r w:rsidRPr="00524571">
        <w:rPr>
          <w:color w:val="262626"/>
          <w:lang w:val="en-US"/>
        </w:rPr>
        <w:t>EE: the end position of upstream exon in SE event</w:t>
      </w:r>
      <w:r>
        <w:rPr>
          <w:color w:val="262626"/>
          <w:lang w:val="en-US"/>
        </w:rPr>
        <w:t xml:space="preserve">; </w:t>
      </w:r>
      <w:r w:rsidRPr="00524571">
        <w:rPr>
          <w:color w:val="262626"/>
          <w:lang w:val="en-US"/>
        </w:rPr>
        <w:t>downstream</w:t>
      </w:r>
      <w:r>
        <w:rPr>
          <w:color w:val="262626"/>
          <w:lang w:val="en-US"/>
        </w:rPr>
        <w:t xml:space="preserve"> </w:t>
      </w:r>
      <w:r w:rsidRPr="00524571">
        <w:rPr>
          <w:color w:val="262626"/>
          <w:lang w:val="en-US"/>
        </w:rPr>
        <w:t>ES: the start position of downstream exon in SE event</w:t>
      </w:r>
      <w:r>
        <w:rPr>
          <w:color w:val="262626"/>
          <w:lang w:val="en-US"/>
        </w:rPr>
        <w:t>;</w:t>
      </w:r>
      <w:r w:rsidR="00052549">
        <w:rPr>
          <w:color w:val="262626"/>
          <w:lang w:val="en-US"/>
        </w:rPr>
        <w:t xml:space="preserve"> </w:t>
      </w:r>
      <w:r w:rsidR="00052549" w:rsidRPr="00524571">
        <w:rPr>
          <w:color w:val="262626"/>
          <w:lang w:val="en-US"/>
        </w:rPr>
        <w:t>downstream</w:t>
      </w:r>
      <w:r w:rsidR="00052549">
        <w:rPr>
          <w:color w:val="262626"/>
          <w:lang w:val="en-US"/>
        </w:rPr>
        <w:t xml:space="preserve"> </w:t>
      </w:r>
      <w:r w:rsidR="00052549" w:rsidRPr="00524571">
        <w:rPr>
          <w:color w:val="262626"/>
          <w:lang w:val="en-US"/>
        </w:rPr>
        <w:t>EE: the end position of downstream exon in SE event</w:t>
      </w:r>
      <w:r w:rsidR="00052549">
        <w:rPr>
          <w:color w:val="262626"/>
          <w:lang w:val="en-US"/>
        </w:rPr>
        <w:t xml:space="preserve">; </w:t>
      </w:r>
      <w:r w:rsidR="00052549" w:rsidRPr="00524571">
        <w:rPr>
          <w:color w:val="262626"/>
          <w:lang w:val="en-US"/>
        </w:rPr>
        <w:t>IJC_SAMPLE_1: inclusion junction counts for SAMPLE_1, with only the reads span splici</w:t>
      </w:r>
      <w:r w:rsidR="00052549">
        <w:rPr>
          <w:color w:val="262626"/>
          <w:lang w:val="en-US"/>
        </w:rPr>
        <w:t xml:space="preserve">ng junctions taken into account; </w:t>
      </w:r>
      <w:r w:rsidR="00052549" w:rsidRPr="00524571">
        <w:rPr>
          <w:color w:val="262626"/>
          <w:lang w:val="en-US"/>
        </w:rPr>
        <w:t>SJC_SAMPLE_1: exclusion junction counts for SAMPLE_1, with only the reads span splicing junctions taken into account</w:t>
      </w:r>
      <w:r w:rsidR="00052549">
        <w:rPr>
          <w:color w:val="262626"/>
          <w:lang w:val="en-US"/>
        </w:rPr>
        <w:t xml:space="preserve">; </w:t>
      </w:r>
      <w:r w:rsidR="009F49DE" w:rsidRPr="00524571">
        <w:rPr>
          <w:color w:val="262626"/>
          <w:lang w:val="en-US"/>
        </w:rPr>
        <w:t>IJC_SAMPLE_2: inclusion junction counts for SAMPLE_2</w:t>
      </w:r>
      <w:r w:rsidR="009F49DE">
        <w:rPr>
          <w:color w:val="262626"/>
          <w:lang w:val="en-US"/>
        </w:rPr>
        <w:t xml:space="preserve">; </w:t>
      </w:r>
      <w:r w:rsidR="009F49DE" w:rsidRPr="00524571">
        <w:rPr>
          <w:color w:val="262626"/>
          <w:lang w:val="en-US"/>
        </w:rPr>
        <w:t>SJC_SAMPLE_2: exclusion junction counts for SAMPLE_2</w:t>
      </w:r>
      <w:r w:rsidR="009F49DE">
        <w:rPr>
          <w:color w:val="262626"/>
          <w:lang w:val="en-US"/>
        </w:rPr>
        <w:t xml:space="preserve">; </w:t>
      </w:r>
      <w:proofErr w:type="spellStart"/>
      <w:r w:rsidR="009F49DE" w:rsidRPr="00524571">
        <w:rPr>
          <w:color w:val="262626"/>
          <w:lang w:val="en-US"/>
        </w:rPr>
        <w:t>Inc</w:t>
      </w:r>
      <w:proofErr w:type="spellEnd"/>
      <w:r w:rsidR="00145365">
        <w:rPr>
          <w:color w:val="262626"/>
          <w:lang w:val="en-US"/>
        </w:rPr>
        <w:t xml:space="preserve"> </w:t>
      </w:r>
      <w:r w:rsidR="009F49DE" w:rsidRPr="00524571">
        <w:rPr>
          <w:color w:val="262626"/>
          <w:lang w:val="en-US"/>
        </w:rPr>
        <w:t>Form</w:t>
      </w:r>
      <w:r w:rsidR="00145365">
        <w:rPr>
          <w:color w:val="262626"/>
          <w:lang w:val="en-US"/>
        </w:rPr>
        <w:t xml:space="preserve"> </w:t>
      </w:r>
      <w:r w:rsidR="009F49DE" w:rsidRPr="00524571">
        <w:rPr>
          <w:color w:val="262626"/>
          <w:lang w:val="en-US"/>
        </w:rPr>
        <w:t xml:space="preserve">Len: length of inclusion form, </w:t>
      </w:r>
      <w:proofErr w:type="gramStart"/>
      <w:r w:rsidR="009F49DE" w:rsidRPr="00524571">
        <w:rPr>
          <w:color w:val="262626"/>
          <w:lang w:val="en-US"/>
        </w:rPr>
        <w:t>used</w:t>
      </w:r>
      <w:proofErr w:type="gramEnd"/>
      <w:r w:rsidR="009F49DE" w:rsidRPr="00524571">
        <w:rPr>
          <w:color w:val="262626"/>
          <w:lang w:val="en-US"/>
        </w:rPr>
        <w:t xml:space="preserve"> for normalization</w:t>
      </w:r>
      <w:r w:rsidR="009F49DE">
        <w:rPr>
          <w:color w:val="262626"/>
          <w:lang w:val="en-US"/>
        </w:rPr>
        <w:t xml:space="preserve">; </w:t>
      </w:r>
      <w:r w:rsidR="009F49DE" w:rsidRPr="00524571">
        <w:rPr>
          <w:color w:val="262626"/>
          <w:lang w:val="en-US"/>
        </w:rPr>
        <w:t>Skip</w:t>
      </w:r>
      <w:r w:rsidR="00145365">
        <w:rPr>
          <w:color w:val="262626"/>
          <w:lang w:val="en-US"/>
        </w:rPr>
        <w:t xml:space="preserve"> </w:t>
      </w:r>
      <w:r w:rsidR="009F49DE" w:rsidRPr="00524571">
        <w:rPr>
          <w:color w:val="262626"/>
          <w:lang w:val="en-US"/>
        </w:rPr>
        <w:t>Form</w:t>
      </w:r>
      <w:r w:rsidR="00145365">
        <w:rPr>
          <w:color w:val="262626"/>
          <w:lang w:val="en-US"/>
        </w:rPr>
        <w:t xml:space="preserve"> </w:t>
      </w:r>
      <w:r w:rsidR="009F49DE" w:rsidRPr="00524571">
        <w:rPr>
          <w:color w:val="262626"/>
          <w:lang w:val="en-US"/>
        </w:rPr>
        <w:t>Len: length of skipping form, used for normalization</w:t>
      </w:r>
      <w:r w:rsidR="009F49DE">
        <w:rPr>
          <w:color w:val="262626"/>
          <w:lang w:val="en-US"/>
        </w:rPr>
        <w:t xml:space="preserve">; </w:t>
      </w:r>
      <w:r w:rsidR="009F49DE" w:rsidRPr="00524571">
        <w:rPr>
          <w:color w:val="262626"/>
          <w:lang w:val="en-US"/>
        </w:rPr>
        <w:t>FDR: the adjusted p-value</w:t>
      </w:r>
    </w:p>
    <w:sectPr w:rsidR="003243DF" w:rsidRPr="007B2111" w:rsidSect="007B211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2111"/>
    <w:rsid w:val="00052549"/>
    <w:rsid w:val="00145365"/>
    <w:rsid w:val="00180495"/>
    <w:rsid w:val="001A7318"/>
    <w:rsid w:val="00212409"/>
    <w:rsid w:val="00264DD5"/>
    <w:rsid w:val="00274E37"/>
    <w:rsid w:val="002F5DFC"/>
    <w:rsid w:val="003243DF"/>
    <w:rsid w:val="00421056"/>
    <w:rsid w:val="00437AB9"/>
    <w:rsid w:val="004C1295"/>
    <w:rsid w:val="005C344D"/>
    <w:rsid w:val="0061698D"/>
    <w:rsid w:val="007046E1"/>
    <w:rsid w:val="007B2111"/>
    <w:rsid w:val="00977C2F"/>
    <w:rsid w:val="009F095F"/>
    <w:rsid w:val="009F49DE"/>
    <w:rsid w:val="00AC11E0"/>
    <w:rsid w:val="00C05B1B"/>
    <w:rsid w:val="00C4784E"/>
    <w:rsid w:val="00DB752E"/>
    <w:rsid w:val="00E51264"/>
    <w:rsid w:val="00E647AD"/>
    <w:rsid w:val="00EA73F4"/>
    <w:rsid w:val="00F77EEF"/>
    <w:rsid w:val="00FC6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211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211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262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3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2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270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ERJ</Company>
  <LinksUpToDate>false</LinksUpToDate>
  <CharactersWithSpaces>1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íntia Rebouças</dc:creator>
  <cp:lastModifiedBy>Cíntia Rebouças</cp:lastModifiedBy>
  <cp:revision>26</cp:revision>
  <dcterms:created xsi:type="dcterms:W3CDTF">2018-12-05T15:51:00Z</dcterms:created>
  <dcterms:modified xsi:type="dcterms:W3CDTF">2019-12-04T18:27:00Z</dcterms:modified>
</cp:coreProperties>
</file>